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9B40" w14:textId="1E1FE2ED" w:rsidR="000A0D2A" w:rsidRPr="00273F5F" w:rsidRDefault="00316FF4" w:rsidP="000A0D2A">
      <w:pPr>
        <w:rPr>
          <w:sz w:val="20"/>
          <w:szCs w:val="20"/>
        </w:rPr>
      </w:pPr>
      <w:r>
        <w:rPr>
          <w:sz w:val="20"/>
          <w:szCs w:val="20"/>
        </w:rPr>
        <w:t xml:space="preserve">S4 </w:t>
      </w:r>
      <w:r w:rsidR="000A0D2A" w:rsidRPr="00273F5F">
        <w:rPr>
          <w:sz w:val="20"/>
          <w:szCs w:val="20"/>
        </w:rPr>
        <w:t xml:space="preserve">Table: </w:t>
      </w:r>
      <w:r w:rsidR="000A0D2A" w:rsidRPr="00B96D6E">
        <w:rPr>
          <w:sz w:val="20"/>
          <w:szCs w:val="20"/>
        </w:rPr>
        <w:t>Mediation analyses of BMI on perinatal death through gestational age at delivery after multiple imputation</w:t>
      </w:r>
      <w:r w:rsidR="000A0D2A">
        <w:rPr>
          <w:sz w:val="20"/>
          <w:szCs w:val="20"/>
        </w:rPr>
        <w:t xml:space="preserve"> (n =10)</w:t>
      </w:r>
      <w:r w:rsidR="000A0D2A" w:rsidRPr="00B96D6E">
        <w:rPr>
          <w:sz w:val="20"/>
          <w:szCs w:val="20"/>
        </w:rPr>
        <w:t xml:space="preserve"> of missing BMI values. </w:t>
      </w:r>
    </w:p>
    <w:p w14:paraId="3225B5AD" w14:textId="77777777" w:rsidR="000A0D2A" w:rsidRPr="00B96D6E" w:rsidRDefault="000A0D2A" w:rsidP="000A0D2A">
      <w:pPr>
        <w:rPr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54"/>
        <w:gridCol w:w="1500"/>
        <w:gridCol w:w="1500"/>
        <w:gridCol w:w="1500"/>
      </w:tblGrid>
      <w:tr w:rsidR="000A0D2A" w:rsidRPr="00273F5F" w14:paraId="770B0E07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BB77600" w14:textId="77777777" w:rsidR="000A0D2A" w:rsidRPr="00B96D6E" w:rsidRDefault="000A0D2A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noWrap/>
            <w:hideMark/>
          </w:tcPr>
          <w:p w14:paraId="7836DB21" w14:textId="77777777" w:rsidR="000A0D2A" w:rsidRPr="00B96D6E" w:rsidRDefault="000A0D2A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noWrap/>
            <w:hideMark/>
          </w:tcPr>
          <w:p w14:paraId="6B816803" w14:textId="77777777" w:rsidR="000A0D2A" w:rsidRPr="00B96D6E" w:rsidRDefault="000A0D2A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5E803200" w14:textId="77777777" w:rsidR="000A0D2A" w:rsidRPr="00B96D6E" w:rsidRDefault="000A0D2A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bese</w:t>
            </w:r>
          </w:p>
        </w:tc>
      </w:tr>
      <w:tr w:rsidR="000A0D2A" w:rsidRPr="00273F5F" w14:paraId="47B4FC9F" w14:textId="77777777" w:rsidTr="005F6A80">
        <w:trPr>
          <w:trHeight w:val="340"/>
        </w:trPr>
        <w:tc>
          <w:tcPr>
            <w:tcW w:w="0" w:type="auto"/>
            <w:hideMark/>
          </w:tcPr>
          <w:p w14:paraId="7E260F2F" w14:textId="77777777" w:rsidR="000A0D2A" w:rsidRPr="00B96D6E" w:rsidRDefault="000A0D2A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Total effect (AOR-1)</w:t>
            </w:r>
          </w:p>
        </w:tc>
        <w:tc>
          <w:tcPr>
            <w:tcW w:w="0" w:type="auto"/>
            <w:noWrap/>
            <w:hideMark/>
          </w:tcPr>
          <w:p w14:paraId="15218CF7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09 (0.93,1.28)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329A231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8237A">
              <w:rPr>
                <w:color w:val="000000"/>
                <w:sz w:val="20"/>
                <w:szCs w:val="20"/>
              </w:rPr>
              <w:t xml:space="preserve"> (1.05,1.37)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F401010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49 (1.2,1.86)</w:t>
            </w:r>
          </w:p>
        </w:tc>
      </w:tr>
      <w:tr w:rsidR="000A0D2A" w:rsidRPr="00273F5F" w14:paraId="6C85B45F" w14:textId="77777777" w:rsidTr="005F6A80">
        <w:trPr>
          <w:trHeight w:val="340"/>
        </w:trPr>
        <w:tc>
          <w:tcPr>
            <w:tcW w:w="0" w:type="auto"/>
            <w:hideMark/>
          </w:tcPr>
          <w:p w14:paraId="054C2C31" w14:textId="77777777" w:rsidR="000A0D2A" w:rsidRPr="00B96D6E" w:rsidRDefault="000A0D2A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  <w:hideMark/>
          </w:tcPr>
          <w:p w14:paraId="564811C4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DE6E5C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13 (0.99,1.29)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13C9750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23 (0.99,1.54)</w:t>
            </w:r>
            <w:r w:rsidRPr="0055336B">
              <w:rPr>
                <w:color w:val="000000"/>
                <w:sz w:val="20"/>
                <w:szCs w:val="20"/>
              </w:rPr>
              <w:t xml:space="preserve"> 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A0D2A" w:rsidRPr="00273F5F" w14:paraId="6E443BF9" w14:textId="77777777" w:rsidTr="005F6A80">
        <w:trPr>
          <w:trHeight w:val="340"/>
        </w:trPr>
        <w:tc>
          <w:tcPr>
            <w:tcW w:w="0" w:type="auto"/>
            <w:hideMark/>
          </w:tcPr>
          <w:p w14:paraId="60659852" w14:textId="77777777" w:rsidR="000A0D2A" w:rsidRPr="00B96D6E" w:rsidRDefault="000A0D2A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  <w:hideMark/>
          </w:tcPr>
          <w:p w14:paraId="34916CB6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A0463AC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06 (0.93,1.21)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70AA5B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C8237A">
              <w:rPr>
                <w:color w:val="000000"/>
                <w:sz w:val="20"/>
                <w:szCs w:val="20"/>
              </w:rPr>
              <w:t>1.21 (0.97,1.51)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A0D2A" w:rsidRPr="00273F5F" w14:paraId="32C736DD" w14:textId="77777777" w:rsidTr="005F6A80">
        <w:trPr>
          <w:trHeight w:val="340"/>
        </w:trPr>
        <w:tc>
          <w:tcPr>
            <w:tcW w:w="0" w:type="auto"/>
            <w:hideMark/>
          </w:tcPr>
          <w:p w14:paraId="4ABDB445" w14:textId="77777777" w:rsidR="000A0D2A" w:rsidRPr="00B96D6E" w:rsidRDefault="000A0D2A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Proportion mediated (indirect effect)</w:t>
            </w:r>
          </w:p>
        </w:tc>
        <w:tc>
          <w:tcPr>
            <w:tcW w:w="0" w:type="auto"/>
            <w:noWrap/>
            <w:hideMark/>
          </w:tcPr>
          <w:p w14:paraId="6AB99BCC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D9ACE0D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0" w:type="auto"/>
            <w:noWrap/>
            <w:hideMark/>
          </w:tcPr>
          <w:p w14:paraId="66DFCCF8" w14:textId="77777777" w:rsidR="000A0D2A" w:rsidRPr="00B96D6E" w:rsidRDefault="000A0D2A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</w:tr>
    </w:tbl>
    <w:p w14:paraId="1F907DED" w14:textId="77777777" w:rsidR="000A0D2A" w:rsidRDefault="000A0D2A" w:rsidP="000A0D2A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dds ratios were a</w:t>
      </w:r>
      <w:r w:rsidRPr="00B96D6E">
        <w:rPr>
          <w:color w:val="000000"/>
          <w:sz w:val="20"/>
          <w:szCs w:val="20"/>
        </w:rPr>
        <w:t xml:space="preserve">djusted </w:t>
      </w:r>
      <w:r w:rsidRPr="0055336B">
        <w:rPr>
          <w:color w:val="000000"/>
          <w:sz w:val="20"/>
          <w:szCs w:val="20"/>
        </w:rPr>
        <w:t>for chronic hypertension, smoking, substance/alcohol use, prior stillbirth, prior preterm birth, parity, maternal age, year of birth, chronic diseases, asthma</w:t>
      </w:r>
    </w:p>
    <w:p w14:paraId="3B900773" w14:textId="77777777" w:rsidR="009677A6" w:rsidRDefault="009677A6"/>
    <w:sectPr w:rsidR="0096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2A"/>
    <w:rsid w:val="000A0D2A"/>
    <w:rsid w:val="00316FF4"/>
    <w:rsid w:val="0096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FB44"/>
  <w15:chartTrackingRefBased/>
  <w15:docId w15:val="{A11C6E82-B3FC-491E-9ECC-09B09833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D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A0D2A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chn off33</cp:lastModifiedBy>
  <cp:revision>2</cp:revision>
  <dcterms:created xsi:type="dcterms:W3CDTF">2022-02-28T10:54:00Z</dcterms:created>
  <dcterms:modified xsi:type="dcterms:W3CDTF">2022-03-02T03:53:00Z</dcterms:modified>
</cp:coreProperties>
</file>